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59BAB" w14:textId="2D7007FD" w:rsidR="00D90274" w:rsidRDefault="00B33B6C">
      <w:r>
        <w:t>Supplement Table 1: Primer sequences and pyrosequencing assay details</w:t>
      </w:r>
    </w:p>
    <w:tbl>
      <w:tblPr>
        <w:tblpPr w:leftFromText="180" w:rightFromText="180" w:vertAnchor="text" w:horzAnchor="margin" w:tblpXSpec="center" w:tblpY="429"/>
        <w:tblW w:w="9417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890"/>
        <w:gridCol w:w="1305"/>
        <w:gridCol w:w="1068"/>
        <w:gridCol w:w="1327"/>
        <w:gridCol w:w="810"/>
        <w:gridCol w:w="587"/>
        <w:gridCol w:w="853"/>
        <w:gridCol w:w="825"/>
        <w:gridCol w:w="239"/>
        <w:gridCol w:w="236"/>
        <w:gridCol w:w="236"/>
        <w:gridCol w:w="236"/>
      </w:tblGrid>
      <w:tr w:rsidR="00B33B6C" w:rsidRPr="00E6527F" w14:paraId="5B991B1C" w14:textId="77777777" w:rsidTr="00BC41B6">
        <w:trPr>
          <w:trHeight w:val="120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737A3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Gene Name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E5CBB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Forward prim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836B8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Reverse Primer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800F2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equencing Prim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8FE0E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Sequence to Analyze in PyroMark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5D7D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Amplicon length (bp)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6EBC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# CpG sites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6F278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Amplicon location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0CD12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  <w:t>PCR Conditions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F7FF8A" w14:textId="77777777" w:rsidR="00B33B6C" w:rsidRPr="00D17C0A" w:rsidRDefault="00B33B6C" w:rsidP="00BC41B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12F5FF" w14:textId="77777777" w:rsidR="00B33B6C" w:rsidRPr="00D17C0A" w:rsidRDefault="00B33B6C" w:rsidP="00BC41B6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41F91" w14:textId="77777777" w:rsidR="00B33B6C" w:rsidRPr="00D17C0A" w:rsidRDefault="00B33B6C" w:rsidP="00BC41B6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BAEAE" w14:textId="77777777" w:rsidR="00B33B6C" w:rsidRPr="00D17C0A" w:rsidRDefault="00B33B6C" w:rsidP="00BC41B6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B33B6C" w:rsidRPr="00E6527F" w14:paraId="002666C8" w14:textId="77777777" w:rsidTr="00BC41B6">
        <w:trPr>
          <w:trHeight w:val="2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1E01C" w14:textId="77777777" w:rsidR="00B33B6C" w:rsidRPr="00D17C0A" w:rsidRDefault="00B33B6C" w:rsidP="00BC41B6">
            <w:pPr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ABCB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4AF8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AAGTGGGGTTA</w:t>
            </w:r>
          </w:p>
          <w:p w14:paraId="241BD9CC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TTTAGATTTAGG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2872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otin-CCATTACCAT</w:t>
            </w:r>
          </w:p>
          <w:p w14:paraId="383F863D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CCTTCAAAATCCAT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B06B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TAAATAGTAGTGGTATTGGATTA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E60B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TTGTTYGGA GYGYGTATAG TTYGYGYGGT </w:t>
            </w:r>
          </w:p>
          <w:p w14:paraId="6EC7007F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YGGGGATTT GTTTTTTGAG T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F36F" w14:textId="77777777" w:rsidR="00B33B6C" w:rsidRPr="00D17C0A" w:rsidRDefault="00B33B6C" w:rsidP="00BC41B6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456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C75D" w14:textId="77777777" w:rsidR="00B33B6C" w:rsidRPr="00D17C0A" w:rsidRDefault="00B33B6C" w:rsidP="00BC41B6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1ECB0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r7: 87600159-87600614</w:t>
            </w:r>
          </w:p>
        </w:tc>
        <w:tc>
          <w:tcPr>
            <w:tcW w:w="17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F4BA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 minutes at 95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hen [45 cycles X (95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30 seconds, 58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30 seconds, 72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60 seconds)] then 72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10 minutes</w:t>
            </w:r>
          </w:p>
        </w:tc>
      </w:tr>
      <w:tr w:rsidR="00B33B6C" w:rsidRPr="00E6527F" w14:paraId="5BC61AEF" w14:textId="77777777" w:rsidTr="00BC41B6">
        <w:trPr>
          <w:trHeight w:val="2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A6A6" w14:textId="77777777" w:rsidR="00B33B6C" w:rsidRPr="00D17C0A" w:rsidRDefault="00B33B6C" w:rsidP="00BC41B6">
            <w:pPr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ABCG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31DA6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GGAGGGAG</w:t>
            </w:r>
          </w:p>
          <w:p w14:paraId="55B54E62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TGGTATTAG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E0B7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otin-AACCCCTTCC</w:t>
            </w:r>
          </w:p>
          <w:p w14:paraId="6295A186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CCAACCA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71BD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GGAGGTGGTATTAGT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3441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T TTGTTGGYG GTTTAGYGYG GTAGGATAYG </w:t>
            </w:r>
          </w:p>
          <w:p w14:paraId="478B7E39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TGTGYGTTTT TAGTYGGGT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3E07" w14:textId="77777777" w:rsidR="00B33B6C" w:rsidRPr="00D17C0A" w:rsidRDefault="00B33B6C" w:rsidP="00BC41B6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73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6CE8" w14:textId="77777777" w:rsidR="00B33B6C" w:rsidRPr="00D17C0A" w:rsidRDefault="00B33B6C" w:rsidP="00BC41B6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DC5E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r4: 88158705-88159077</w:t>
            </w:r>
          </w:p>
        </w:tc>
        <w:tc>
          <w:tcPr>
            <w:tcW w:w="17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EE50E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 minutes at 95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hen [45 cycles X (95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30 seconds, 56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30 seconds, 72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60 seconds)] then 72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10 minutes</w:t>
            </w:r>
          </w:p>
        </w:tc>
      </w:tr>
      <w:tr w:rsidR="00B33B6C" w:rsidRPr="00E6527F" w14:paraId="0802A8A0" w14:textId="77777777" w:rsidTr="00BC41B6">
        <w:trPr>
          <w:trHeight w:val="2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1C4A" w14:textId="77777777" w:rsidR="00B33B6C" w:rsidRPr="00D17C0A" w:rsidRDefault="00B33B6C" w:rsidP="00BC41B6">
            <w:pPr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CYP19A1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1813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GGAGGTAAATA</w:t>
            </w:r>
          </w:p>
          <w:p w14:paraId="19AE7EE6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GAAGGTGAAGA 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09E8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otin-ACCTAAAAAAA</w:t>
            </w:r>
          </w:p>
          <w:p w14:paraId="7E53E6A3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TATCTAATCCCACAAAT 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07DA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GAAGGT</w:t>
            </w:r>
          </w:p>
          <w:p w14:paraId="426E3426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AAGAAGA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37CAF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ATTTATTTTA TTAGGAYGGA AGGTTTTGTG TTYGGGATTT TTTAGAYGTY </w:t>
            </w:r>
          </w:p>
          <w:p w14:paraId="0463081D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GYGTATGTAT TTTTTAATTT GATTGAG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AFF66" w14:textId="77777777" w:rsidR="00B33B6C" w:rsidRPr="00D17C0A" w:rsidRDefault="00B33B6C" w:rsidP="00BC41B6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4D51C" w14:textId="77777777" w:rsidR="00B33B6C" w:rsidRPr="00D17C0A" w:rsidRDefault="00B33B6C" w:rsidP="00BC41B6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399C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chr 15: 51338435-51338573</w:t>
            </w:r>
          </w:p>
        </w:tc>
        <w:tc>
          <w:tcPr>
            <w:tcW w:w="177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F67C" w14:textId="77777777" w:rsidR="00B33B6C" w:rsidRPr="00D17C0A" w:rsidRDefault="00B33B6C" w:rsidP="00BC41B6">
            <w:pPr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</w:pPr>
            <w:r w:rsidRPr="00D17C0A">
              <w:rPr>
                <w:rFonts w:ascii="Times New Roman" w:eastAsia="Times New Roman" w:hAnsi="Times New Roman" w:cs="Times New Roman"/>
                <w:color w:val="000000"/>
                <w:sz w:val="13"/>
                <w:szCs w:val="13"/>
              </w:rPr>
              <w:t>15 minutes at 95℃ then [45 cycles X (95℃ for 30 seconds, 58℃ for 30 seconds, 72℃ for 60 seconds)] then 72℃ for 10 minutes</w:t>
            </w:r>
          </w:p>
        </w:tc>
      </w:tr>
      <w:tr w:rsidR="00B33B6C" w:rsidRPr="00E6527F" w14:paraId="41545EFD" w14:textId="77777777" w:rsidTr="00BC41B6">
        <w:trPr>
          <w:trHeight w:val="280"/>
        </w:trPr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B0BA" w14:textId="77777777" w:rsidR="00B33B6C" w:rsidRPr="00D17C0A" w:rsidRDefault="00B33B6C" w:rsidP="00BC41B6">
            <w:pPr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i/>
                <w:iCs/>
                <w:color w:val="000000"/>
                <w:sz w:val="13"/>
                <w:szCs w:val="13"/>
              </w:rPr>
              <w:t>HSD11B2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CF07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TTAAGTTTTGGAA</w:t>
            </w:r>
          </w:p>
          <w:p w14:paraId="751DF1E4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GGAAAGGGAAAGA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BA6F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Biotin-ACATCCCCAT</w:t>
            </w:r>
          </w:p>
          <w:p w14:paraId="5A5DE3E7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CCCTTTACTAATC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CFBDE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AGTTTTTGTTTTAGGTAGG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6385" w14:textId="77777777" w:rsidR="00B33B6C" w:rsidRPr="00E6527F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TTTTGTGGTY GYGAGTTGTT TAGGGGTGAG </w:t>
            </w:r>
          </w:p>
          <w:p w14:paraId="7591A00F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YGYGTTTTAG GGTGTGTGYG TTAGGGATT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48DF" w14:textId="77777777" w:rsidR="00B33B6C" w:rsidRPr="00D17C0A" w:rsidRDefault="00B33B6C" w:rsidP="00BC41B6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307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82BA" w14:textId="77777777" w:rsidR="00B33B6C" w:rsidRPr="00D17C0A" w:rsidRDefault="00B33B6C" w:rsidP="00BC41B6">
            <w:pPr>
              <w:jc w:val="right"/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132F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chr16: 67430512-67430745 </w:t>
            </w:r>
          </w:p>
        </w:tc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9DFC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>15 minutes at 95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then [45 cycles X (95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30 seconds, 54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30 seconds, 72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60 seconds)] then 72</w:t>
            </w:r>
            <w:r w:rsidRPr="00D17C0A">
              <w:rPr>
                <w:rFonts w:ascii="Cambria Math" w:eastAsia="Times New Roman" w:hAnsi="Cambria Math" w:cs="Cambria Math"/>
                <w:color w:val="000000"/>
                <w:sz w:val="13"/>
                <w:szCs w:val="13"/>
              </w:rPr>
              <w:t>℃</w:t>
            </w:r>
            <w:r w:rsidRPr="00D17C0A">
              <w:rPr>
                <w:rFonts w:ascii="Arial" w:eastAsia="Times New Roman" w:hAnsi="Arial" w:cs="Arial"/>
                <w:color w:val="000000"/>
                <w:sz w:val="13"/>
                <w:szCs w:val="13"/>
              </w:rPr>
              <w:t xml:space="preserve"> for 5 minutes</w:t>
            </w:r>
          </w:p>
        </w:tc>
        <w:tc>
          <w:tcPr>
            <w:tcW w:w="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790F4" w14:textId="77777777" w:rsidR="00B33B6C" w:rsidRPr="00D17C0A" w:rsidRDefault="00B33B6C" w:rsidP="00BC41B6">
            <w:pPr>
              <w:rPr>
                <w:rFonts w:ascii="Arial" w:eastAsia="Times New Roman" w:hAnsi="Arial" w:cs="Arial"/>
                <w:color w:val="000000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0DAA0" w14:textId="77777777" w:rsidR="00B33B6C" w:rsidRPr="00D17C0A" w:rsidRDefault="00B33B6C" w:rsidP="00BC41B6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FAE1" w14:textId="77777777" w:rsidR="00B33B6C" w:rsidRPr="00D17C0A" w:rsidRDefault="00B33B6C" w:rsidP="00BC41B6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398A" w14:textId="77777777" w:rsidR="00B33B6C" w:rsidRPr="00D17C0A" w:rsidRDefault="00B33B6C" w:rsidP="00BC41B6">
            <w:pPr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</w:tbl>
    <w:p w14:paraId="1A0F8252" w14:textId="77777777" w:rsidR="00B33B6C" w:rsidRDefault="00B33B6C"/>
    <w:sectPr w:rsidR="00B33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B6C"/>
    <w:rsid w:val="00990CD6"/>
    <w:rsid w:val="009F1520"/>
    <w:rsid w:val="00B33B6C"/>
    <w:rsid w:val="00D77C70"/>
    <w:rsid w:val="00D90274"/>
    <w:rsid w:val="00FA4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0D840"/>
  <w15:chartTrackingRefBased/>
  <w15:docId w15:val="{83F131C0-58F9-8641-B525-B21E5957C6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B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B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B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B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B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B6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B6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B6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B6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B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B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B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B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B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B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B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B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B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B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B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B6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B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B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B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B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B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B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B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B6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wnsel, Courtney</dc:creator>
  <cp:keywords/>
  <dc:description/>
  <cp:lastModifiedBy>Townsel, Courtney</cp:lastModifiedBy>
  <cp:revision>1</cp:revision>
  <dcterms:created xsi:type="dcterms:W3CDTF">2024-07-12T09:47:00Z</dcterms:created>
  <dcterms:modified xsi:type="dcterms:W3CDTF">2024-07-12T09:49:00Z</dcterms:modified>
</cp:coreProperties>
</file>